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CCF930" w14:textId="614CF5CE" w:rsidR="007F535F" w:rsidRDefault="005A1698" w:rsidP="007F535F">
      <w:pPr>
        <w:ind w:left="-360"/>
      </w:pPr>
      <w:r w:rsidRPr="00E44921">
        <w:rPr>
          <w:b/>
          <w:bCs/>
        </w:rPr>
        <w:t>S2 Fig.</w:t>
      </w:r>
      <w:r>
        <w:t xml:space="preserve">  Sliding window </w:t>
      </w:r>
      <w:proofErr w:type="spellStart"/>
      <w:r w:rsidR="00534620" w:rsidRPr="00A02FB6">
        <w:rPr>
          <w:i/>
          <w:iCs/>
        </w:rPr>
        <w:t>F</w:t>
      </w:r>
      <w:r w:rsidR="00534620" w:rsidRPr="008D7535">
        <w:rPr>
          <w:vertAlign w:val="subscript"/>
        </w:rPr>
        <w:t>st</w:t>
      </w:r>
      <w:proofErr w:type="spellEnd"/>
      <w:r>
        <w:t xml:space="preserve"> over whole genome (panel A</w:t>
      </w:r>
      <w:r w:rsidR="00F453F1">
        <w:t xml:space="preserve"> of each assembly</w:t>
      </w:r>
      <w:r>
        <w:t xml:space="preserve">), </w:t>
      </w:r>
      <w:proofErr w:type="spellStart"/>
      <w:r w:rsidR="00534620" w:rsidRPr="00A02FB6">
        <w:rPr>
          <w:i/>
          <w:iCs/>
        </w:rPr>
        <w:t>F</w:t>
      </w:r>
      <w:r w:rsidR="00534620" w:rsidRPr="008D7535">
        <w:rPr>
          <w:vertAlign w:val="subscript"/>
        </w:rPr>
        <w:t>st</w:t>
      </w:r>
      <w:proofErr w:type="spellEnd"/>
      <w:r>
        <w:t xml:space="preserve"> over the region corresponding to iBS90(SS) contig 17 (panel B</w:t>
      </w:r>
      <w:r w:rsidR="00F453F1">
        <w:t xml:space="preserve"> for each assembly</w:t>
      </w:r>
      <w:r>
        <w:t>) and heterozygosity over the contig 17 region (panel C</w:t>
      </w:r>
      <w:r w:rsidR="00F453F1">
        <w:t xml:space="preserve"> for each assembly</w:t>
      </w:r>
      <w:r>
        <w:t>), for reads aligned to each of the additional genomes (FRS11(RR), F</w:t>
      </w:r>
      <w:r w:rsidR="009C5FD3">
        <w:t>6</w:t>
      </w:r>
      <w:r>
        <w:t>RR(RR) and FSS5(SS)</w:t>
      </w:r>
      <w:r w:rsidR="007F535F">
        <w:t xml:space="preserve"> – </w:t>
      </w:r>
      <w:r w:rsidR="00F0357D">
        <w:t>identified by</w:t>
      </w:r>
      <w:r w:rsidR="007F535F">
        <w:t xml:space="preserve"> label on</w:t>
      </w:r>
      <w:r w:rsidR="00F453F1">
        <w:t xml:space="preserve"> the</w:t>
      </w:r>
      <w:r w:rsidR="007F535F">
        <w:t xml:space="preserve"> X axis of each figure</w:t>
      </w:r>
      <w:r>
        <w:t>)</w:t>
      </w:r>
      <w:r w:rsidR="00691EDF">
        <w:t xml:space="preserve"> (see main manuscript Fig 1 for reads aligned to iBS90(SS)).</w:t>
      </w:r>
      <w:r>
        <w:t xml:space="preserve">  </w:t>
      </w:r>
      <w:r w:rsidR="00E44921">
        <w:t xml:space="preserve">Alternating orange and red dots indicate contig boundaries in each assembly. </w:t>
      </w:r>
      <w:r w:rsidR="00691EDF">
        <w:t xml:space="preserve">The general pattern of </w:t>
      </w:r>
      <w:proofErr w:type="spellStart"/>
      <w:r w:rsidR="00534620" w:rsidRPr="00A02FB6">
        <w:rPr>
          <w:i/>
          <w:iCs/>
        </w:rPr>
        <w:t>F</w:t>
      </w:r>
      <w:r w:rsidR="00534620" w:rsidRPr="008D7535">
        <w:rPr>
          <w:vertAlign w:val="subscript"/>
        </w:rPr>
        <w:t>st</w:t>
      </w:r>
      <w:proofErr w:type="spellEnd"/>
      <w:r w:rsidR="00691EDF">
        <w:t xml:space="preserve"> and heterozygosity across the region is the same for reads aligned to all four genomes. </w:t>
      </w:r>
    </w:p>
    <w:p w14:paraId="7EAD82A4" w14:textId="74583AAF" w:rsidR="00757E20" w:rsidRDefault="00757E20" w:rsidP="00757E20">
      <w:pPr>
        <w:ind w:left="-1260"/>
      </w:pPr>
      <w:r>
        <w:rPr>
          <w:noProof/>
        </w:rPr>
        <w:drawing>
          <wp:inline distT="0" distB="0" distL="0" distR="0" wp14:anchorId="3BEE99A0" wp14:editId="0D72E8AC">
            <wp:extent cx="7543800" cy="5657850"/>
            <wp:effectExtent l="0" t="0" r="0" b="0"/>
            <wp:docPr id="477546878" name="Picture 2" descr="A group of graphs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546878" name="Picture 2" descr="A group of graphs showing different types of dat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3632" cy="5665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0E92B" w14:textId="77777777" w:rsidR="00757E20" w:rsidRDefault="00757E20"/>
    <w:p w14:paraId="0D656F31" w14:textId="77777777" w:rsidR="00757E20" w:rsidRDefault="00757E20"/>
    <w:p w14:paraId="36E3F78A" w14:textId="23347EB6" w:rsidR="003E7A27" w:rsidRDefault="003E7A27"/>
    <w:sectPr w:rsidR="003E7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DE7"/>
    <w:rsid w:val="003A5884"/>
    <w:rsid w:val="003E7A27"/>
    <w:rsid w:val="00404F91"/>
    <w:rsid w:val="00534620"/>
    <w:rsid w:val="005A1698"/>
    <w:rsid w:val="00691EDF"/>
    <w:rsid w:val="006F76BD"/>
    <w:rsid w:val="00757E20"/>
    <w:rsid w:val="00780D2E"/>
    <w:rsid w:val="007F535F"/>
    <w:rsid w:val="00846531"/>
    <w:rsid w:val="009B1DE7"/>
    <w:rsid w:val="009C5FD3"/>
    <w:rsid w:val="00A35B7D"/>
    <w:rsid w:val="00DF03F0"/>
    <w:rsid w:val="00E44921"/>
    <w:rsid w:val="00F0357D"/>
    <w:rsid w:val="00F4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E5B19"/>
  <w15:chartTrackingRefBased/>
  <w15:docId w15:val="{40173F3C-7E84-48E9-B5CC-A3DFA4AD5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C5F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4</Words>
  <Characters>536</Characters>
  <Application>Microsoft Office Word</Application>
  <DocSecurity>0</DocSecurity>
  <Lines>4</Lines>
  <Paragraphs>1</Paragraphs>
  <ScaleCrop>false</ScaleCrop>
  <Company>Oregon State University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uin, Michael</dc:creator>
  <cp:keywords/>
  <dc:description/>
  <cp:lastModifiedBy>Blouin, Michael</cp:lastModifiedBy>
  <cp:revision>10</cp:revision>
  <dcterms:created xsi:type="dcterms:W3CDTF">2024-03-27T06:07:00Z</dcterms:created>
  <dcterms:modified xsi:type="dcterms:W3CDTF">2024-07-29T19:24:00Z</dcterms:modified>
</cp:coreProperties>
</file>